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6DACF" w14:textId="2D5868FC" w:rsidR="008B51FC" w:rsidRDefault="008841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3435CA" w:rsidRPr="00DD06C0">
        <w:rPr>
          <w:rFonts w:ascii="Times New Roman" w:hAnsi="Times New Roman" w:cs="Times New Roman"/>
          <w:b/>
        </w:rPr>
        <w:t xml:space="preserve">. </w:t>
      </w:r>
      <w:r w:rsidR="001225CD">
        <w:rPr>
          <w:rFonts w:ascii="Times New Roman" w:hAnsi="Times New Roman" w:cs="Times New Roman"/>
          <w:b/>
        </w:rPr>
        <w:t>(A) Germination frequencies of progen</w:t>
      </w:r>
      <w:r w:rsidR="00D96F61">
        <w:rPr>
          <w:rFonts w:ascii="Times New Roman" w:hAnsi="Times New Roman" w:cs="Times New Roman"/>
          <w:b/>
        </w:rPr>
        <w:t>y derived from hybrid and intra</w:t>
      </w:r>
      <w:bookmarkStart w:id="0" w:name="_GoBack"/>
      <w:bookmarkEnd w:id="0"/>
      <w:r w:rsidR="001225CD">
        <w:rPr>
          <w:rFonts w:ascii="Times New Roman" w:hAnsi="Times New Roman" w:cs="Times New Roman"/>
          <w:b/>
        </w:rPr>
        <w:t>specific crosses</w:t>
      </w:r>
      <w:r w:rsidR="007E67A5">
        <w:rPr>
          <w:rFonts w:ascii="Times New Roman" w:hAnsi="Times New Roman" w:cs="Times New Roman"/>
          <w:b/>
        </w:rPr>
        <w:t>, and</w:t>
      </w:r>
      <w:r w:rsidR="001225CD">
        <w:rPr>
          <w:rFonts w:ascii="Times New Roman" w:hAnsi="Times New Roman" w:cs="Times New Roman"/>
          <w:b/>
        </w:rPr>
        <w:t xml:space="preserve"> one-way ANOVA with Tukey’s HSD </w:t>
      </w:r>
      <w:r w:rsidR="007E67A5">
        <w:rPr>
          <w:rFonts w:ascii="Times New Roman" w:hAnsi="Times New Roman" w:cs="Times New Roman"/>
          <w:b/>
        </w:rPr>
        <w:t xml:space="preserve">post hoc </w:t>
      </w:r>
      <w:r w:rsidR="001225CD">
        <w:rPr>
          <w:rFonts w:ascii="Times New Roman" w:hAnsi="Times New Roman" w:cs="Times New Roman"/>
          <w:b/>
        </w:rPr>
        <w:t xml:space="preserve">statistical tests for germination frequencies of (B)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1225CD">
        <w:rPr>
          <w:rFonts w:ascii="Times New Roman" w:hAnsi="Times New Roman" w:cs="Times New Roman"/>
          <w:b/>
        </w:rPr>
        <w:t xml:space="preserve"> hybrid progeny, (C) progeny from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2342C4">
        <w:rPr>
          <w:rFonts w:ascii="Times New Roman" w:hAnsi="Times New Roman" w:cs="Times New Roman"/>
          <w:b/>
        </w:rPr>
        <w:t xml:space="preserve"> intra</w:t>
      </w:r>
      <w:r w:rsidR="001225CD">
        <w:rPr>
          <w:rFonts w:ascii="Times New Roman" w:hAnsi="Times New Roman" w:cs="Times New Roman"/>
          <w:b/>
        </w:rPr>
        <w:t xml:space="preserve">specific crosses, and (D)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2342C4">
        <w:rPr>
          <w:rFonts w:ascii="Times New Roman" w:hAnsi="Times New Roman" w:cs="Times New Roman"/>
          <w:b/>
        </w:rPr>
        <w:t xml:space="preserve"> intra</w:t>
      </w:r>
      <w:r w:rsidR="001225CD">
        <w:rPr>
          <w:rFonts w:ascii="Times New Roman" w:hAnsi="Times New Roman" w:cs="Times New Roman"/>
          <w:b/>
        </w:rPr>
        <w:t>specific crosses.</w:t>
      </w:r>
    </w:p>
    <w:p w14:paraId="221B0B50" w14:textId="77777777" w:rsidR="001225CD" w:rsidRDefault="001225CD">
      <w:pPr>
        <w:rPr>
          <w:rFonts w:ascii="Times New Roman" w:hAnsi="Times New Roman" w:cs="Times New Roman"/>
          <w:b/>
        </w:rPr>
      </w:pPr>
    </w:p>
    <w:p w14:paraId="18E305A6" w14:textId="7E0F0AB7" w:rsidR="00577569" w:rsidRPr="00617C74" w:rsidRDefault="001225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4050"/>
        <w:gridCol w:w="1980"/>
        <w:gridCol w:w="1710"/>
        <w:gridCol w:w="1620"/>
      </w:tblGrid>
      <w:tr w:rsidR="008B51FC" w:rsidRPr="00875CE1" w14:paraId="3C3BE54B" w14:textId="77777777" w:rsidTr="00577569">
        <w:trPr>
          <w:trHeight w:val="432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5E6E9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833EA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res Dissect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C657C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res Germina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EE18D9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rmination Frequency </w:t>
            </w:r>
          </w:p>
        </w:tc>
      </w:tr>
      <w:tr w:rsidR="008B51FC" w:rsidRPr="00875CE1" w14:paraId="774D06E4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D84B61" w14:textId="4CE84C62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BFF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975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9CF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8B51FC" w:rsidRPr="00875CE1" w14:paraId="225E1C7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E5941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F95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599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D4C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0440B1DD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79828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4DCD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9A71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C2ABF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8B51FC" w:rsidRPr="00875CE1" w14:paraId="78481643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421E8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5AB1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410A6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38560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8B51FC" w:rsidRPr="00875CE1" w14:paraId="09616A6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B077F" w14:textId="06C7321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500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F66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10E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1BCD0446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AB366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137AE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1F025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67E6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6632048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9C1D4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DB80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9F8D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BA26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8B51FC" w:rsidRPr="00875CE1" w14:paraId="339EDA64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C5A5D" w14:textId="27C88450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7D5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97D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40F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0C99934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CF5CF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EAF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5E8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1AA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8B51FC" w:rsidRPr="00875CE1" w14:paraId="260C1FE2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460EF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7B5F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CE2C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3E31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6DB5AD8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FE6DC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863E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DCA665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873F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8B51FC" w:rsidRPr="00875CE1" w14:paraId="256AEF64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03730" w14:textId="79C92E29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2308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CDA9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B0FD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8B51FC" w:rsidRPr="00875CE1" w14:paraId="48B217CA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E8BB9" w14:textId="35FCDB9F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2FB1E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988F9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CA01C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8B51FC" w:rsidRPr="00875CE1" w14:paraId="0E448FD7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76F94" w14:textId="40823F00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080BF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7DC2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5A9E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40820515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5CEC7" w14:textId="5FB7AD7A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4C7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00A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A9D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8B51FC" w:rsidRPr="00875CE1" w14:paraId="70D2948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09DE41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457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EF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B34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8B51FC" w:rsidRPr="00875CE1" w14:paraId="556BF73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9A2AE2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C008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D58D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61E7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8B51FC" w:rsidRPr="00875CE1" w14:paraId="52F48E1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83BCC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ABEC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59E9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155C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</w:tr>
      <w:tr w:rsidR="008B51FC" w:rsidRPr="00875CE1" w14:paraId="7DB4FB43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C8159" w14:textId="2487104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AD72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1C9FE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2F254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8B51FC" w:rsidRPr="00875CE1" w14:paraId="26A6E02D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832A7" w14:textId="6C88C118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BE72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F2BF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058AB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8B51FC" w:rsidRPr="00875CE1" w14:paraId="72DEDFEA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2EE72" w14:textId="5564AA3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26BE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314C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0DA2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8B51FC" w:rsidRPr="00875CE1" w14:paraId="6D6B8FEC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912CED" w14:textId="0BE27FBD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α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755AE9" w14:textId="0B4B210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2D7C2E" w14:textId="5C3F835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01BAE4" w14:textId="0B9F042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8B51FC" w:rsidRPr="00875CE1" w14:paraId="5CC4A04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5D078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B8979" w14:textId="7E466FC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5C6CB" w14:textId="6F3C16C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81970" w14:textId="6F422A7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</w:tr>
      <w:tr w:rsidR="008B51FC" w:rsidRPr="00875CE1" w14:paraId="56D5A5B6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FD38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2C6E" w14:textId="5D4318E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3EB2" w14:textId="721F0AF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F820" w14:textId="2BF496A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8B51FC" w:rsidRPr="00875CE1" w14:paraId="37D4373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54A9DBA" w14:textId="63561616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918FFC" w14:textId="789A33A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4D7EDA" w14:textId="4EBBF8C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10855E7" w14:textId="1C43371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</w:tr>
      <w:tr w:rsidR="008B51FC" w:rsidRPr="00875CE1" w14:paraId="71330EF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5A28E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A2CE2" w14:textId="4ED2DB79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897EB" w14:textId="0A3A899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8E698" w14:textId="02BD87D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</w:tr>
      <w:tr w:rsidR="008B51FC" w:rsidRPr="00875CE1" w14:paraId="7C664D4A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5034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391" w14:textId="7BAFFB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6214" w14:textId="295810E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48EB" w14:textId="328DC9D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8B51FC" w:rsidRPr="00875CE1" w14:paraId="030E27B8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82B912F" w14:textId="51167211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6DB653" w14:textId="6522E72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F890D5" w14:textId="070B4A2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D8E677" w14:textId="57291C8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</w:tr>
      <w:tr w:rsidR="008B51FC" w:rsidRPr="00875CE1" w14:paraId="5ABF13D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AA264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4B5DD" w14:textId="6F695ED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1A978" w14:textId="38687D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F0D54" w14:textId="1BAB385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8B51FC" w:rsidRPr="00875CE1" w14:paraId="6E80470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747D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D220" w14:textId="4A32EAA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F30F" w14:textId="1E61119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73B2" w14:textId="0CEB95A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</w:tr>
      <w:tr w:rsidR="008B51FC" w:rsidRPr="00875CE1" w14:paraId="2D8F0A4A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C707E4" w14:textId="638A9471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865D8A" w14:textId="566DB1E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BF5B4F" w14:textId="494ED89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1EE049" w14:textId="70D8D5E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</w:tr>
      <w:tr w:rsidR="008B51FC" w:rsidRPr="00875CE1" w14:paraId="6EF926B1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52846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6B276" w14:textId="674E425E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93914" w14:textId="405509E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F7070" w14:textId="1969E97E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</w:tr>
      <w:tr w:rsidR="008B51FC" w:rsidRPr="00875CE1" w14:paraId="3AC95B01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33C0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23367" w14:textId="59B50D7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ACA91" w14:textId="11D2F28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9CF7B" w14:textId="64AF5D3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5079D67A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15CF50" w14:textId="6D25D66B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 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EF8AA" w14:textId="5F9FA76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69255" w14:textId="0AE50C4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38BB65" w14:textId="1014EA0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8B51FC" w:rsidRPr="00875CE1" w14:paraId="3C02B4E5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A47F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4AE5" w14:textId="4EE278A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3DC" w14:textId="613A7E3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E908" w14:textId="1C0A14D9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47F26C4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5A6934" w14:textId="3A2FC42B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 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082D2A5" w14:textId="55857532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D7ED37" w14:textId="7BEDD54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B438C4" w14:textId="6E1B138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</w:tr>
      <w:tr w:rsidR="008B51FC" w:rsidRPr="00875CE1" w14:paraId="2F71411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1D1E7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E3A92" w14:textId="26DB643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9E0F6" w14:textId="49A0E07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802D4" w14:textId="3BD0BF9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8B51FC" w:rsidRPr="00875CE1" w14:paraId="63C43088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E03F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8CE7" w14:textId="7886B1B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66B7" w14:textId="625B966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4A6E" w14:textId="6EA716E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734F7BA9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31625E" w14:textId="4B47F1F6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C21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1 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978066" w14:textId="221A560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259122" w14:textId="6763982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3DBB83" w14:textId="72D0AD7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8B51FC" w:rsidRPr="00875CE1" w14:paraId="3309C15E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CF84DC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460" w14:textId="184C0A4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B984" w14:textId="38339C3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D359" w14:textId="2EFDA47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</w:tr>
      <w:tr w:rsidR="008B51FC" w:rsidRPr="00875CE1" w14:paraId="3E2DC14F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0BFAB" w14:textId="7C5DCAB0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C21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45EA98" w14:textId="3535BDB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45C380" w14:textId="69BC186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69F020" w14:textId="7000279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</w:tr>
      <w:tr w:rsidR="008B51FC" w:rsidRPr="00875CE1" w14:paraId="0A8D7DC3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AC19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41E5E" w14:textId="711E57D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A31D" w14:textId="341D91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75465" w14:textId="6D6B66C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</w:tbl>
    <w:p w14:paraId="134685A1" w14:textId="028DC738" w:rsidR="00FB73B6" w:rsidRDefault="00FB73B6">
      <w:pPr>
        <w:rPr>
          <w:rFonts w:ascii="Times New Roman" w:hAnsi="Times New Roman" w:cs="Times New Roman"/>
        </w:rPr>
      </w:pPr>
    </w:p>
    <w:p w14:paraId="142069F1" w14:textId="4D06905F" w:rsidR="001225CD" w:rsidRDefault="001225CD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lastRenderedPageBreak/>
        <w:t>(B)</w:t>
      </w:r>
    </w:p>
    <w:p w14:paraId="30BC3FE6" w14:textId="77777777" w:rsidR="006004B8" w:rsidRPr="00AF47A3" w:rsidRDefault="006004B8">
      <w:pPr>
        <w:rPr>
          <w:rFonts w:ascii="Times New Roman" w:hAnsi="Times New Roman" w:cs="Times New Roman"/>
          <w:b/>
        </w:rPr>
      </w:pPr>
    </w:p>
    <w:p w14:paraId="441ECC27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6004B8" w14:paraId="1B016207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C8AC4B7" w14:textId="77777777" w:rsidR="006004B8" w:rsidRPr="00AF47A3" w:rsidRDefault="006004B8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2A98470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C4A7C26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89B83D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E6DCE5C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5925CDD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004B8" w14:paraId="793C5A2E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1F1A74EC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504350F" w14:textId="7DAC203A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D746A8D" w14:textId="4B3A2E35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6.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6285E7E" w14:textId="120B96E6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5BDD540" w14:textId="61A8C1C1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EAACB0B" w14:textId="61EA505A" w:rsidR="006004B8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2e-06***</w:t>
            </w:r>
          </w:p>
        </w:tc>
      </w:tr>
      <w:tr w:rsidR="006004B8" w14:paraId="62052ECC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1B5C9A36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A94DB10" w14:textId="4F5D595D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BA4DFA9" w14:textId="751970A6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F2530FC" w14:textId="6C0375FB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0D4FE2D" w14:textId="77777777" w:rsidR="006004B8" w:rsidRDefault="006004B8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627DAE4" w14:textId="77777777" w:rsidR="006004B8" w:rsidRDefault="006004B8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E13D5E" w14:textId="77777777" w:rsidR="006004B8" w:rsidRDefault="006004B8" w:rsidP="006004B8">
      <w:pPr>
        <w:rPr>
          <w:rFonts w:ascii="Times New Roman" w:hAnsi="Times New Roman" w:cs="Times New Roman"/>
        </w:rPr>
      </w:pPr>
    </w:p>
    <w:p w14:paraId="5F49A3CB" w14:textId="77777777" w:rsidR="00BD7647" w:rsidRPr="00AF47A3" w:rsidRDefault="00BD7647" w:rsidP="00BD7647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BD7647" w:rsidRPr="00AF47A3" w14:paraId="67E3357D" w14:textId="77777777" w:rsidTr="003D69EB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271D9CF5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361B204C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9B2CD6A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F321F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09B2CE92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BAB5B88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D7647" w:rsidRPr="00AF47A3" w14:paraId="1A11A9EE" w14:textId="77777777" w:rsidTr="003D69EB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287E863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02EAC7A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3F91EAB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71A3BED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1479A73E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7647" w14:paraId="3A0A1B85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32B0C915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31EF841" w14:textId="5BD20AC1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00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626B659" w14:textId="23F36F99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7737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62E3AEA" w14:textId="4D0D001F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737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69700E5" w14:textId="06CA804E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5916</w:t>
            </w:r>
          </w:p>
        </w:tc>
      </w:tr>
      <w:tr w:rsidR="00BD7647" w14:paraId="50E1983D" w14:textId="77777777" w:rsidTr="00F52076">
        <w:tc>
          <w:tcPr>
            <w:tcW w:w="2782" w:type="dxa"/>
          </w:tcPr>
          <w:p w14:paraId="30CE9E5A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019D9ECB" w14:textId="21A8D80D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4286</w:t>
            </w:r>
          </w:p>
        </w:tc>
        <w:tc>
          <w:tcPr>
            <w:tcW w:w="1829" w:type="dxa"/>
          </w:tcPr>
          <w:p w14:paraId="16E178C9" w14:textId="65752889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023</w:t>
            </w:r>
          </w:p>
        </w:tc>
        <w:tc>
          <w:tcPr>
            <w:tcW w:w="1829" w:type="dxa"/>
          </w:tcPr>
          <w:p w14:paraId="62E382D9" w14:textId="5AA10A5A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45488</w:t>
            </w:r>
          </w:p>
        </w:tc>
        <w:tc>
          <w:tcPr>
            <w:tcW w:w="1829" w:type="dxa"/>
          </w:tcPr>
          <w:p w14:paraId="4D1F9D47" w14:textId="6F16FED3" w:rsidR="00BD7647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138***</w:t>
            </w:r>
          </w:p>
        </w:tc>
      </w:tr>
      <w:tr w:rsidR="00BD7647" w14:paraId="5573325D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799A4821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ECE1060" w14:textId="603AE694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9286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2570C6A" w14:textId="4EAC9468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5145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0841AAB" w14:textId="4DC62F0D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3426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6FFFBFE" w14:textId="4707D453" w:rsidR="00BD7647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990***</w:t>
            </w:r>
          </w:p>
        </w:tc>
      </w:tr>
    </w:tbl>
    <w:p w14:paraId="3F5FF3A0" w14:textId="77777777" w:rsidR="00BD7647" w:rsidRDefault="00BD7647" w:rsidP="00BD7647">
      <w:pPr>
        <w:rPr>
          <w:rFonts w:ascii="Times New Roman" w:hAnsi="Times New Roman" w:cs="Times New Roman"/>
        </w:rPr>
      </w:pPr>
    </w:p>
    <w:p w14:paraId="04D4755F" w14:textId="77777777" w:rsidR="006004B8" w:rsidRDefault="006004B8">
      <w:pPr>
        <w:rPr>
          <w:rFonts w:ascii="Times New Roman" w:hAnsi="Times New Roman" w:cs="Times New Roman"/>
        </w:rPr>
      </w:pPr>
    </w:p>
    <w:p w14:paraId="4FDE602A" w14:textId="1F33E015" w:rsidR="00AF47A3" w:rsidRDefault="00AF47A3" w:rsidP="00AF47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C</w:t>
      </w:r>
      <w:r w:rsidRPr="00AF47A3">
        <w:rPr>
          <w:rFonts w:ascii="Times New Roman" w:hAnsi="Times New Roman" w:cs="Times New Roman"/>
          <w:b/>
        </w:rPr>
        <w:t>)</w:t>
      </w:r>
    </w:p>
    <w:p w14:paraId="03F26334" w14:textId="77777777" w:rsidR="006004B8" w:rsidRPr="00AF47A3" w:rsidRDefault="006004B8" w:rsidP="00AF47A3">
      <w:pPr>
        <w:rPr>
          <w:rFonts w:ascii="Times New Roman" w:hAnsi="Times New Roman" w:cs="Times New Roman"/>
          <w:b/>
        </w:rPr>
      </w:pPr>
    </w:p>
    <w:p w14:paraId="2B0CF9E6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6004B8" w14:paraId="18AE6FBE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2BDBC26D" w14:textId="77777777" w:rsidR="006004B8" w:rsidRPr="00AF47A3" w:rsidRDefault="006004B8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8BE8938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A2F6F9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6E968D3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3675398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DFEF29E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004B8" w14:paraId="421B7F30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7701856A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06838F5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95DD5D1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FE058FD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CC2C63E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73BF465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0938**</w:t>
            </w:r>
          </w:p>
        </w:tc>
      </w:tr>
      <w:tr w:rsidR="006004B8" w14:paraId="5E7EB9C8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33EB2CA1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01BEE4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A923407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E2B687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581258C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68A30CB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AA05EC" w14:textId="77777777" w:rsidR="006004B8" w:rsidRDefault="006004B8" w:rsidP="006004B8">
      <w:pPr>
        <w:rPr>
          <w:rFonts w:ascii="Times New Roman" w:hAnsi="Times New Roman" w:cs="Times New Roman"/>
        </w:rPr>
      </w:pPr>
    </w:p>
    <w:p w14:paraId="1BB20787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3B16CF" w:rsidRPr="00AF47A3" w14:paraId="6DAEFE8A" w14:textId="77777777" w:rsidTr="004D5B0D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2FE9F441" w14:textId="77777777" w:rsidR="003B16CF" w:rsidRPr="00AF47A3" w:rsidRDefault="003B16CF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0A319F3E" w14:textId="77777777" w:rsidR="003B16CF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D4C3FF3" w14:textId="03D2080C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0B065" w14:textId="35BF6279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2CB6B47D" w14:textId="77777777" w:rsidR="003B16CF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D9BD108" w14:textId="38B84819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B16CF" w:rsidRPr="00AF47A3" w14:paraId="6469CC70" w14:textId="77777777" w:rsidTr="004D5B0D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7D782E3" w14:textId="77777777" w:rsidR="003B16CF" w:rsidRPr="00AF47A3" w:rsidRDefault="003B16CF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41C504D3" w14:textId="62DAED64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E56DBA2" w14:textId="77777777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534AC8C" w14:textId="77777777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70CC3067" w14:textId="667F3244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04B8" w14:paraId="188EA270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49D4C99E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3477F94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6138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8F607B0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29352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191CA40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073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108C588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1868</w:t>
            </w:r>
          </w:p>
        </w:tc>
      </w:tr>
      <w:tr w:rsidR="006004B8" w14:paraId="213B3415" w14:textId="77777777" w:rsidTr="00F52076">
        <w:tc>
          <w:tcPr>
            <w:tcW w:w="2782" w:type="dxa"/>
          </w:tcPr>
          <w:p w14:paraId="32FA66B9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4B439E59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97001</w:t>
            </w:r>
          </w:p>
        </w:tc>
        <w:tc>
          <w:tcPr>
            <w:tcW w:w="1829" w:type="dxa"/>
          </w:tcPr>
          <w:p w14:paraId="7C1E9FA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08316</w:t>
            </w:r>
          </w:p>
        </w:tc>
        <w:tc>
          <w:tcPr>
            <w:tcW w:w="1829" w:type="dxa"/>
          </w:tcPr>
          <w:p w14:paraId="3DE0F73B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0846</w:t>
            </w:r>
          </w:p>
        </w:tc>
        <w:tc>
          <w:tcPr>
            <w:tcW w:w="1829" w:type="dxa"/>
          </w:tcPr>
          <w:p w14:paraId="7A79799B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130667*</w:t>
            </w:r>
          </w:p>
        </w:tc>
      </w:tr>
      <w:tr w:rsidR="006004B8" w14:paraId="6ECE85DD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7749DE5F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7E4CD0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5611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F9B9DAD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8217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FFCDEE6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945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2FFEA5B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454110*</w:t>
            </w:r>
          </w:p>
        </w:tc>
      </w:tr>
    </w:tbl>
    <w:p w14:paraId="0AD90421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42802348" w14:textId="375CE463" w:rsidR="00AF47A3" w:rsidRPr="00AF47A3" w:rsidRDefault="00AF47A3" w:rsidP="00AF47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D</w:t>
      </w:r>
      <w:r w:rsidRPr="00AF47A3">
        <w:rPr>
          <w:rFonts w:ascii="Times New Roman" w:hAnsi="Times New Roman" w:cs="Times New Roman"/>
          <w:b/>
        </w:rPr>
        <w:t>)</w:t>
      </w:r>
    </w:p>
    <w:p w14:paraId="48D64AF6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600695FC" w14:textId="77777777" w:rsidR="00AF47A3" w:rsidRPr="00AF47A3" w:rsidRDefault="00AF47A3" w:rsidP="00AF47A3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AF47A3" w14:paraId="502E0D00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7B4BD7C" w14:textId="77777777" w:rsidR="00AF47A3" w:rsidRPr="00AF47A3" w:rsidRDefault="00AF47A3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BD62F30" w14:textId="38EBE5BA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2DD2912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97D48EB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6632DBE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DED214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F47A3" w14:paraId="0F4A6F83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11B59AA2" w14:textId="77777777" w:rsidR="00AF47A3" w:rsidRDefault="00AF47A3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EFA0653" w14:textId="36DA0021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8D1974F" w14:textId="18FD8989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BA6A6F5" w14:textId="687F49CC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3600F79" w14:textId="6D73E979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73E6235" w14:textId="12D0BE79" w:rsidR="00AF47A3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177***</w:t>
            </w:r>
          </w:p>
        </w:tc>
      </w:tr>
      <w:tr w:rsidR="00AF47A3" w14:paraId="124C9878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35A4A96A" w14:textId="77777777" w:rsidR="00AF47A3" w:rsidRDefault="00AF47A3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9042386" w14:textId="6443D2DE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D38140" w14:textId="5191FC0C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3126F96" w14:textId="763F1775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4F805E" w14:textId="77777777" w:rsidR="00AF47A3" w:rsidRDefault="00AF47A3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5FC7CCE" w14:textId="77777777" w:rsidR="00AF47A3" w:rsidRDefault="00AF47A3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81FED3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732942E9" w14:textId="77777777" w:rsidR="00BD7647" w:rsidRPr="00AF47A3" w:rsidRDefault="00BD7647" w:rsidP="00BD7647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BD7647" w:rsidRPr="00AF47A3" w14:paraId="32C07ADC" w14:textId="77777777" w:rsidTr="003D69EB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10F8E96C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381F829E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BE2AB96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D5835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138DC45F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0B31F3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D7647" w:rsidRPr="00AF47A3" w14:paraId="3051F928" w14:textId="77777777" w:rsidTr="003D69EB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D361E85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403D8A9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3F9A3A3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B075836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13D01212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7647" w14:paraId="5D5B1F43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53D04B59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8E76AAC" w14:textId="2BB0B994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7570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0F4446A" w14:textId="35CC2886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6672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5F18122" w14:textId="743B7AA3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20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CF3BB08" w14:textId="28DCB6E1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5288</w:t>
            </w:r>
          </w:p>
        </w:tc>
      </w:tr>
      <w:tr w:rsidR="00BD7647" w14:paraId="614DDA17" w14:textId="77777777" w:rsidTr="00F52076">
        <w:tc>
          <w:tcPr>
            <w:tcW w:w="2782" w:type="dxa"/>
          </w:tcPr>
          <w:p w14:paraId="0BCB22D6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0B0428E3" w14:textId="36608C5D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7237244</w:t>
            </w:r>
          </w:p>
        </w:tc>
        <w:tc>
          <w:tcPr>
            <w:tcW w:w="1829" w:type="dxa"/>
          </w:tcPr>
          <w:p w14:paraId="39A14855" w14:textId="30F58F39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18927</w:t>
            </w:r>
          </w:p>
        </w:tc>
        <w:tc>
          <w:tcPr>
            <w:tcW w:w="1829" w:type="dxa"/>
          </w:tcPr>
          <w:p w14:paraId="7B60C3BC" w14:textId="57844377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25818</w:t>
            </w:r>
          </w:p>
        </w:tc>
        <w:tc>
          <w:tcPr>
            <w:tcW w:w="1829" w:type="dxa"/>
          </w:tcPr>
          <w:p w14:paraId="4A4201DA" w14:textId="70E42B85" w:rsidR="00BD7647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2844***</w:t>
            </w:r>
          </w:p>
        </w:tc>
      </w:tr>
      <w:tr w:rsidR="00BD7647" w14:paraId="569BD72F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02B492A7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46AD287" w14:textId="5D1CCB19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3461538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11B7848" w14:textId="34A85AFE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7485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5E260EF" w14:textId="39B7A51B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9437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8AD978E" w14:textId="7C66887F" w:rsidR="00BD7647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6005***</w:t>
            </w:r>
          </w:p>
        </w:tc>
      </w:tr>
    </w:tbl>
    <w:p w14:paraId="339B138C" w14:textId="77777777" w:rsidR="00BD7647" w:rsidRDefault="00BD7647" w:rsidP="00BD7647">
      <w:pPr>
        <w:rPr>
          <w:rFonts w:ascii="Times New Roman" w:hAnsi="Times New Roman" w:cs="Times New Roman"/>
        </w:rPr>
      </w:pPr>
    </w:p>
    <w:p w14:paraId="15ED7E42" w14:textId="77777777" w:rsidR="00FC2255" w:rsidRPr="00875CE1" w:rsidRDefault="00FC2255">
      <w:pPr>
        <w:rPr>
          <w:rFonts w:ascii="Times New Roman" w:hAnsi="Times New Roman" w:cs="Times New Roman"/>
        </w:rPr>
      </w:pPr>
    </w:p>
    <w:sectPr w:rsidR="00FC2255" w:rsidRPr="00875CE1" w:rsidSect="0057756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FB"/>
    <w:rsid w:val="00026C98"/>
    <w:rsid w:val="00065E1C"/>
    <w:rsid w:val="001225CD"/>
    <w:rsid w:val="00173698"/>
    <w:rsid w:val="002342C4"/>
    <w:rsid w:val="00246EFB"/>
    <w:rsid w:val="003435CA"/>
    <w:rsid w:val="003B16CF"/>
    <w:rsid w:val="00407AA2"/>
    <w:rsid w:val="00413CAF"/>
    <w:rsid w:val="00577569"/>
    <w:rsid w:val="006004B8"/>
    <w:rsid w:val="00617C74"/>
    <w:rsid w:val="006322AA"/>
    <w:rsid w:val="00634B95"/>
    <w:rsid w:val="0070020A"/>
    <w:rsid w:val="00725C14"/>
    <w:rsid w:val="00764D2C"/>
    <w:rsid w:val="00790F4B"/>
    <w:rsid w:val="007E5A1B"/>
    <w:rsid w:val="007E67A5"/>
    <w:rsid w:val="00870E07"/>
    <w:rsid w:val="00873A67"/>
    <w:rsid w:val="00875CE1"/>
    <w:rsid w:val="00884160"/>
    <w:rsid w:val="008B51FC"/>
    <w:rsid w:val="008D663B"/>
    <w:rsid w:val="00902BDC"/>
    <w:rsid w:val="00973BDA"/>
    <w:rsid w:val="009B51A1"/>
    <w:rsid w:val="009C25C7"/>
    <w:rsid w:val="009F5E6B"/>
    <w:rsid w:val="00AE1D50"/>
    <w:rsid w:val="00AF47A3"/>
    <w:rsid w:val="00B1768A"/>
    <w:rsid w:val="00BD7647"/>
    <w:rsid w:val="00D86B7D"/>
    <w:rsid w:val="00D96F61"/>
    <w:rsid w:val="00F130EF"/>
    <w:rsid w:val="00F52076"/>
    <w:rsid w:val="00FB73B6"/>
    <w:rsid w:val="00FC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325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AF47A3"/>
    <w:rPr>
      <w:rFonts w:ascii="Courier New" w:eastAsiaTheme="minorHAns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4</cp:revision>
  <dcterms:created xsi:type="dcterms:W3CDTF">2020-10-28T23:02:00Z</dcterms:created>
  <dcterms:modified xsi:type="dcterms:W3CDTF">2020-12-29T00:31:00Z</dcterms:modified>
</cp:coreProperties>
</file>